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60" w:type="dxa"/>
        <w:jc w:val="center"/>
        <w:tblLook w:val="04A0" w:firstRow="1" w:lastRow="0" w:firstColumn="1" w:lastColumn="0" w:noHBand="0" w:noVBand="1"/>
      </w:tblPr>
      <w:tblGrid>
        <w:gridCol w:w="1684"/>
        <w:gridCol w:w="1476"/>
        <w:gridCol w:w="2667"/>
        <w:gridCol w:w="3856"/>
        <w:gridCol w:w="3177"/>
      </w:tblGrid>
      <w:tr w:rsidR="00240B36" w:rsidRPr="00240B36" w14:paraId="4052DF97" w14:textId="77777777" w:rsidTr="00875CC2">
        <w:trPr>
          <w:trHeight w:val="300"/>
          <w:jc w:val="center"/>
        </w:trPr>
        <w:tc>
          <w:tcPr>
            <w:tcW w:w="12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26F41" w14:textId="258A104B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0" w:name="_GoBack"/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eTable 1. Definitions of baseline variables in the present study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40B36" w:rsidRPr="00240B36" w14:paraId="59ED572D" w14:textId="77777777" w:rsidTr="00875CC2">
        <w:trPr>
          <w:trHeight w:val="936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6586891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8B04BC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Components of variab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E590277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Question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in CLHLS questionnair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7C066E6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Options in the questionnai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384CF7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Scales of reclassification 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in the present study</w:t>
            </w:r>
          </w:p>
        </w:tc>
      </w:tr>
      <w:tr w:rsidR="00240B36" w:rsidRPr="00240B36" w14:paraId="58A70EE3" w14:textId="77777777" w:rsidTr="00875CC2">
        <w:trPr>
          <w:trHeight w:val="709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1364313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9B7EEB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04CDE6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FFC3206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male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female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17FF39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Male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Female</w:t>
            </w:r>
          </w:p>
        </w:tc>
      </w:tr>
      <w:tr w:rsidR="00240B36" w:rsidRPr="00240B36" w14:paraId="23F2140E" w14:textId="77777777" w:rsidTr="00875CC2">
        <w:trPr>
          <w:trHeight w:val="420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BF30ADC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5F45F14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AF07535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5CD3E29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D65E71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Age (years)</w:t>
            </w:r>
          </w:p>
        </w:tc>
      </w:tr>
      <w:tr w:rsidR="00240B36" w:rsidRPr="00240B36" w14:paraId="4D9B2C07" w14:textId="77777777" w:rsidTr="00875CC2">
        <w:trPr>
          <w:trHeight w:val="1945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8F8326F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4B37B88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7496D483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Current marital status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963AA1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currently married and living with spouse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separate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ivorce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widowe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ever marrie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80070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In marriage: currently married and living with spouse, separate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t in marriage: divorced, widowed, never marrie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5EDB7B91" w14:textId="77777777" w:rsidTr="00875CC2">
        <w:trPr>
          <w:trHeight w:val="840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4F4EC1F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3134A76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61C6B9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Current residence area of interviewe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B58F1E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city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 xml:space="preserve">• town 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rural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43ECA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Urban: city, town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Rural: rural</w:t>
            </w:r>
          </w:p>
        </w:tc>
      </w:tr>
      <w:tr w:rsidR="00240B36" w:rsidRPr="00240B36" w14:paraId="422E7CC3" w14:textId="77777777" w:rsidTr="00875CC2">
        <w:trPr>
          <w:trHeight w:val="1140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52057E6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-residence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4D8CD7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C4E85C6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-residenc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B6EE455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 household member(s)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alon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in an institution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3A5DD6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 household member(s)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Alon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In an institution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</w:tr>
      <w:tr w:rsidR="00240B36" w:rsidRPr="00240B36" w14:paraId="74D95416" w14:textId="77777777" w:rsidTr="00875CC2">
        <w:trPr>
          <w:trHeight w:val="1101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C750A27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1132E5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7E4C373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re you suffering from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this diseas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7E2AED7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E3E51C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: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: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4F644BD9" w14:textId="77777777" w:rsidTr="00875CC2">
        <w:trPr>
          <w:trHeight w:val="1101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07BC5E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76511B4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B6502DA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re you suffering from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this diseas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D2B4495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F2C45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: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: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27CEB108" w14:textId="77777777" w:rsidTr="00875CC2">
        <w:trPr>
          <w:trHeight w:val="1101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5BEADD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F20853A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DA3AD4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re you suffering from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this diseas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B3C5BC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98F3D3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: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: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12B1A7A2" w14:textId="77777777" w:rsidTr="00875CC2">
        <w:trPr>
          <w:trHeight w:val="1101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F6A4F68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C7517E7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322F1E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re you suffering from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this diseas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EA7F86C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F23395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: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: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72A198F8" w14:textId="77777777" w:rsidTr="00875CC2">
        <w:trPr>
          <w:trHeight w:val="1101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478B6C9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6091B0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65FC05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re you suffering from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this diseas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263157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3C194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: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: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4E2DA627" w14:textId="77777777" w:rsidTr="00875CC2">
        <w:trPr>
          <w:trHeight w:val="1101"/>
          <w:jc w:val="center"/>
        </w:trPr>
        <w:tc>
          <w:tcPr>
            <w:tcW w:w="1540" w:type="dxa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C76517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Cancer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21F0C88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C3084E4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Are you suffering from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this diseas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C66DD3F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42792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Yes: yes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: n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703FE5F6" w14:textId="77777777" w:rsidTr="00875CC2">
        <w:trPr>
          <w:trHeight w:val="1356"/>
          <w:jc w:val="center"/>
        </w:trPr>
        <w:tc>
          <w:tcPr>
            <w:tcW w:w="1540" w:type="dxa"/>
            <w:vMerge w:val="restart"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84C04BA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DL disability 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75E3641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thing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454178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ithout assistanc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918886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ou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one par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ore than one par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don't know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vMerge w:val="restart"/>
            <w:tcBorders>
              <w:top w:val="nil"/>
              <w:left w:val="dotted" w:sz="4" w:space="0" w:color="A6A6A6"/>
              <w:bottom w:val="dotted" w:sz="4" w:space="0" w:color="A6A6A6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361E95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• In the CLHLS survey, six items of daily self-care ability were collected from each participant based on the Katz index: dressing, bathing, transferring, 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oileting, continence, and eating. Each item included three answers: complete independence, partially dependence, and complete dependence. ADL disability was defined as present if participants needed any assistance in performing at least one of the six self-care activities.</w:t>
            </w:r>
          </w:p>
        </w:tc>
      </w:tr>
      <w:tr w:rsidR="00240B36" w:rsidRPr="00240B36" w14:paraId="7E619CA0" w14:textId="77777777" w:rsidTr="00875CC2">
        <w:trPr>
          <w:trHeight w:val="1320"/>
          <w:jc w:val="center"/>
        </w:trPr>
        <w:tc>
          <w:tcPr>
            <w:tcW w:w="1540" w:type="dxa"/>
            <w:vMerge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5E65F22C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80859B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ressing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436702F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t clothes and get completely dressed without assistanc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61E8D79A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ou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need assistance for trying shoes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assistance in getting clothes and getting dressed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4" w:space="0" w:color="FFFFFF"/>
            </w:tcBorders>
            <w:vAlign w:val="center"/>
            <w:hideMark/>
          </w:tcPr>
          <w:p w14:paraId="3CA4190B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40B36" w:rsidRPr="00240B36" w14:paraId="73972C60" w14:textId="77777777" w:rsidTr="00875CC2">
        <w:trPr>
          <w:trHeight w:val="1692"/>
          <w:jc w:val="center"/>
        </w:trPr>
        <w:tc>
          <w:tcPr>
            <w:tcW w:w="1540" w:type="dxa"/>
            <w:vMerge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01C299F8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1996BA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ileting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5C4A89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 to the toilet, cleans self, and arranges clothes without assistance (may use object for support such as cane, walker, or wheelchair)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485549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ou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assistance in cleaning or arranging clothes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don't use toilet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4" w:space="0" w:color="FFFFFF"/>
            </w:tcBorders>
            <w:vAlign w:val="center"/>
            <w:hideMark/>
          </w:tcPr>
          <w:p w14:paraId="7A0A2E17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40B36" w:rsidRPr="00240B36" w14:paraId="6964D344" w14:textId="77777777" w:rsidTr="00875CC2">
        <w:trPr>
          <w:trHeight w:val="1620"/>
          <w:jc w:val="center"/>
        </w:trPr>
        <w:tc>
          <w:tcPr>
            <w:tcW w:w="1540" w:type="dxa"/>
            <w:vMerge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098E612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632D064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ferring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6716C63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t in and out of bed as well as in and out of a chair without assistance (may use object for support such as cane or walker)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5857E68F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ou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with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bedridden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4" w:space="0" w:color="FFFFFF"/>
            </w:tcBorders>
            <w:vAlign w:val="center"/>
            <w:hideMark/>
          </w:tcPr>
          <w:p w14:paraId="3F34D890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40B36" w:rsidRPr="00240B36" w14:paraId="71409715" w14:textId="77777777" w:rsidTr="00875CC2">
        <w:trPr>
          <w:trHeight w:val="1105"/>
          <w:jc w:val="center"/>
        </w:trPr>
        <w:tc>
          <w:tcPr>
            <w:tcW w:w="1540" w:type="dxa"/>
            <w:vMerge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5C09D86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0C0D00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ence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7FFA3F43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s complete control of urination and bowel movement without assistanc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3E59E48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ou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occasional accidents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incontinent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4" w:space="0" w:color="FFFFFF"/>
            </w:tcBorders>
            <w:vAlign w:val="center"/>
            <w:hideMark/>
          </w:tcPr>
          <w:p w14:paraId="19A1DA4E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40B36" w:rsidRPr="00240B36" w14:paraId="7CEF236C" w14:textId="77777777" w:rsidTr="00875CC2">
        <w:trPr>
          <w:trHeight w:val="1069"/>
          <w:jc w:val="center"/>
        </w:trPr>
        <w:tc>
          <w:tcPr>
            <w:tcW w:w="1540" w:type="dxa"/>
            <w:vMerge/>
            <w:tcBorders>
              <w:top w:val="nil"/>
              <w:left w:val="single" w:sz="4" w:space="0" w:color="FFFFFF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55F0FC09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901C568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eding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73FEDBFA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ed self without assistance?</w:t>
            </w:r>
          </w:p>
        </w:tc>
        <w:tc>
          <w:tcPr>
            <w:tcW w:w="3920" w:type="dxa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134A04AD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• without assistance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with some help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need feeding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4" w:space="0" w:color="FFFFFF"/>
            </w:tcBorders>
            <w:vAlign w:val="center"/>
            <w:hideMark/>
          </w:tcPr>
          <w:p w14:paraId="19A22842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40B36" w:rsidRPr="00240B36" w14:paraId="75384A54" w14:textId="77777777" w:rsidTr="00875CC2">
        <w:trPr>
          <w:trHeight w:val="2029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7D2ECFF4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elf-reported heal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07ECCF3C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2D6F38F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How do you rate your health at present?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dotted" w:sz="4" w:space="0" w:color="A6A6A6"/>
            </w:tcBorders>
            <w:shd w:val="clear" w:color="auto" w:fill="auto"/>
            <w:vAlign w:val="center"/>
            <w:hideMark/>
          </w:tcPr>
          <w:p w14:paraId="2B4A88B8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very goo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goo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so s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ba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very ba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not able to answer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6BD787" w14:textId="77777777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t>• Good: very good, goo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Fair: so so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Poor: bad, very bad</w:t>
            </w:r>
            <w:r w:rsidRPr="00240B36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• missing: don't know, missing</w:t>
            </w:r>
          </w:p>
        </w:tc>
      </w:tr>
      <w:tr w:rsidR="00240B36" w:rsidRPr="00240B36" w14:paraId="0D0202CD" w14:textId="77777777" w:rsidTr="00875CC2">
        <w:trPr>
          <w:trHeight w:val="1969"/>
          <w:jc w:val="center"/>
        </w:trPr>
        <w:tc>
          <w:tcPr>
            <w:tcW w:w="12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EADE5" w14:textId="77777777" w:rsidR="00CC2A6B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bout the detailed assessment of SES and healthy lifestyles could be found in eMethods.</w:t>
            </w:r>
          </w:p>
          <w:p w14:paraId="0B887520" w14:textId="473E0766" w:rsidR="00240B36" w:rsidRPr="00240B36" w:rsidRDefault="00240B36" w:rsidP="0057682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Other detailed information about the questionnaires could be found on: </w:t>
            </w:r>
            <w:r w:rsidR="005354EC" w:rsidRPr="005354E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ttps://agingcenter.duke.edu/CLHLS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Participants with missing values defined in our study were deleted in the main statistical analyses, and we performed multiple imputation for missing values as a sensitivity analysis.</w:t>
            </w:r>
            <w:r w:rsidRPr="00240B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ADL = activities of daily living, CLHLS = Chinese Longitudinal Healthy Longevity Surveys, SES = socioeconomic status.</w:t>
            </w:r>
          </w:p>
        </w:tc>
      </w:tr>
      <w:bookmarkEnd w:id="0"/>
    </w:tbl>
    <w:p w14:paraId="77B9BD31" w14:textId="77777777" w:rsidR="007542C6" w:rsidRPr="00240B36" w:rsidRDefault="007542C6" w:rsidP="00576827">
      <w:pPr>
        <w:adjustRightInd w:val="0"/>
        <w:snapToGrid w:val="0"/>
        <w:spacing w:line="360" w:lineRule="auto"/>
      </w:pPr>
    </w:p>
    <w:sectPr w:rsidR="007542C6" w:rsidRPr="00240B36" w:rsidSect="009927C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6FB94" w14:textId="77777777" w:rsidR="00435D00" w:rsidRDefault="00435D00" w:rsidP="00240B36">
      <w:r>
        <w:separator/>
      </w:r>
    </w:p>
  </w:endnote>
  <w:endnote w:type="continuationSeparator" w:id="0">
    <w:p w14:paraId="6EBFFEEE" w14:textId="77777777" w:rsidR="00435D00" w:rsidRDefault="00435D00" w:rsidP="00240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4EE37" w14:textId="77777777" w:rsidR="00435D00" w:rsidRDefault="00435D00" w:rsidP="00240B36">
      <w:r>
        <w:separator/>
      </w:r>
    </w:p>
  </w:footnote>
  <w:footnote w:type="continuationSeparator" w:id="0">
    <w:p w14:paraId="0E5364D9" w14:textId="77777777" w:rsidR="00435D00" w:rsidRDefault="00435D00" w:rsidP="00240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708"/>
    <w:rsid w:val="00240B36"/>
    <w:rsid w:val="00435D00"/>
    <w:rsid w:val="005354EC"/>
    <w:rsid w:val="00576827"/>
    <w:rsid w:val="006C7E24"/>
    <w:rsid w:val="007542C6"/>
    <w:rsid w:val="007C71CF"/>
    <w:rsid w:val="00875CC2"/>
    <w:rsid w:val="008846B9"/>
    <w:rsid w:val="009927C7"/>
    <w:rsid w:val="009B1708"/>
    <w:rsid w:val="00CC2A6B"/>
    <w:rsid w:val="00DC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F2334"/>
  <w15:chartTrackingRefBased/>
  <w15:docId w15:val="{D435F343-F7A0-42A8-9899-E38817F0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B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0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9</cp:revision>
  <dcterms:created xsi:type="dcterms:W3CDTF">2022-09-29T08:19:00Z</dcterms:created>
  <dcterms:modified xsi:type="dcterms:W3CDTF">2023-02-27T09:15:00Z</dcterms:modified>
</cp:coreProperties>
</file>